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1A895" w14:textId="77777777" w:rsidR="003373AA" w:rsidRPr="0049145A" w:rsidRDefault="003373AA" w:rsidP="00931C01">
      <w:pPr>
        <w:spacing w:line="240" w:lineRule="auto"/>
        <w:rPr>
          <w:rFonts w:ascii="Arial" w:hAnsi="Arial" w:cs="Arial"/>
          <w:sz w:val="18"/>
          <w:szCs w:val="18"/>
        </w:rPr>
        <w:sectPr w:rsidR="003373AA" w:rsidRPr="0049145A" w:rsidSect="00987F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10ED1C6C" w14:textId="77777777" w:rsidR="00742287" w:rsidRPr="0049145A" w:rsidRDefault="00742287" w:rsidP="00742287">
      <w:pPr>
        <w:spacing w:line="240" w:lineRule="auto"/>
        <w:rPr>
          <w:rFonts w:ascii="Arial" w:hAnsi="Arial" w:cs="Arial"/>
          <w:sz w:val="18"/>
          <w:szCs w:val="18"/>
        </w:rPr>
      </w:pPr>
      <w:bookmarkStart w:id="1" w:name="_Hlk166663077"/>
      <w:r w:rsidRPr="0049145A">
        <w:rPr>
          <w:rFonts w:ascii="Arial" w:hAnsi="Arial" w:cs="Arial"/>
          <w:sz w:val="18"/>
          <w:szCs w:val="18"/>
        </w:rPr>
        <w:lastRenderedPageBreak/>
        <w:t xml:space="preserve">Supplemental table </w:t>
      </w:r>
      <w:r w:rsidR="004742AE" w:rsidRPr="0049145A">
        <w:rPr>
          <w:rFonts w:ascii="Arial" w:hAnsi="Arial" w:cs="Arial"/>
          <w:sz w:val="18"/>
          <w:szCs w:val="18"/>
        </w:rPr>
        <w:t>5</w:t>
      </w:r>
      <w:r w:rsidRPr="0049145A">
        <w:rPr>
          <w:rFonts w:ascii="Arial" w:hAnsi="Arial" w:cs="Arial"/>
          <w:sz w:val="18"/>
          <w:szCs w:val="18"/>
        </w:rPr>
        <w:t xml:space="preserve"> Quality appraisal of cohort studies </w:t>
      </w:r>
      <w:r w:rsidR="004742AE" w:rsidRPr="0049145A">
        <w:rPr>
          <w:rFonts w:ascii="Arial" w:hAnsi="Arial" w:cs="Arial"/>
          <w:sz w:val="18"/>
          <w:szCs w:val="18"/>
        </w:rPr>
        <w:t>examining prognostic factors for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277"/>
        <w:gridCol w:w="1183"/>
        <w:gridCol w:w="1327"/>
        <w:gridCol w:w="1327"/>
        <w:gridCol w:w="1954"/>
        <w:gridCol w:w="1100"/>
        <w:gridCol w:w="1091"/>
        <w:gridCol w:w="1104"/>
        <w:gridCol w:w="1213"/>
        <w:gridCol w:w="1262"/>
      </w:tblGrid>
      <w:tr w:rsidR="00742287" w:rsidRPr="0049145A" w14:paraId="380F667E" w14:textId="77777777" w:rsidTr="0065487B">
        <w:tc>
          <w:tcPr>
            <w:tcW w:w="1058" w:type="dxa"/>
          </w:tcPr>
          <w:p w14:paraId="736808DD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284" w:type="dxa"/>
          </w:tcPr>
          <w:p w14:paraId="7928F7E0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two groups similar and recruited from the same population?</w:t>
            </w:r>
          </w:p>
        </w:tc>
        <w:tc>
          <w:tcPr>
            <w:tcW w:w="1187" w:type="dxa"/>
          </w:tcPr>
          <w:p w14:paraId="33BA344D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1332" w:type="dxa"/>
          </w:tcPr>
          <w:p w14:paraId="0975456B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confounding factors identified?</w:t>
            </w:r>
          </w:p>
          <w:p w14:paraId="72F4CC5F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2" w:type="dxa"/>
          </w:tcPr>
          <w:p w14:paraId="345142B0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strategies to deal with confounding factors stated?</w:t>
            </w:r>
          </w:p>
          <w:p w14:paraId="2C781C40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16E09393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groups/participants free of the outcome at the start of the study (or at the moment of exposure)?</w:t>
            </w:r>
          </w:p>
          <w:p w14:paraId="408A3D74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14:paraId="126456D2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outcomes measured in a valid and reliable way?</w:t>
            </w:r>
          </w:p>
          <w:p w14:paraId="2E637B4D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5" w:type="dxa"/>
          </w:tcPr>
          <w:p w14:paraId="397DF79D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the follow up time reported and sufficient to be long enough for outcomes to occur?</w:t>
            </w:r>
          </w:p>
        </w:tc>
        <w:tc>
          <w:tcPr>
            <w:tcW w:w="1108" w:type="dxa"/>
          </w:tcPr>
          <w:p w14:paraId="3091162E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1218" w:type="dxa"/>
          </w:tcPr>
          <w:p w14:paraId="490CBBE0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strategies to address incomplete follow up utilized?</w:t>
            </w:r>
          </w:p>
          <w:p w14:paraId="08906010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5C1F791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appropriate statistical analysis used?</w:t>
            </w:r>
          </w:p>
          <w:p w14:paraId="1D434088" w14:textId="77777777" w:rsidR="00742287" w:rsidRPr="0049145A" w:rsidRDefault="00742287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42287" w:rsidRPr="0049145A" w14:paraId="238157B8" w14:textId="77777777" w:rsidTr="0065487B">
        <w:tc>
          <w:tcPr>
            <w:tcW w:w="1058" w:type="dxa"/>
          </w:tcPr>
          <w:p w14:paraId="24CA40A1" w14:textId="37888C24" w:rsidR="00742287" w:rsidRPr="009F5AE7" w:rsidRDefault="00742287" w:rsidP="009F5A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Boyer</w:t>
            </w:r>
            <w:r w:rsidR="009F5AE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F5AE7" w:rsidRPr="009F5AE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284" w:type="dxa"/>
          </w:tcPr>
          <w:p w14:paraId="7E1E13A9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62E53CE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2" w:type="dxa"/>
          </w:tcPr>
          <w:p w14:paraId="0F5EED66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2" w:type="dxa"/>
          </w:tcPr>
          <w:p w14:paraId="47C6165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63" w:type="dxa"/>
          </w:tcPr>
          <w:p w14:paraId="155472A9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03" w:type="dxa"/>
          </w:tcPr>
          <w:p w14:paraId="63BF6973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95" w:type="dxa"/>
          </w:tcPr>
          <w:p w14:paraId="413D597D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8" w:type="dxa"/>
          </w:tcPr>
          <w:p w14:paraId="699EDBC9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8" w:type="dxa"/>
          </w:tcPr>
          <w:p w14:paraId="0E62A3E3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</w:tcPr>
          <w:p w14:paraId="7935E439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42287" w:rsidRPr="0049145A" w14:paraId="693ACEB8" w14:textId="77777777" w:rsidTr="0065487B">
        <w:tc>
          <w:tcPr>
            <w:tcW w:w="1058" w:type="dxa"/>
          </w:tcPr>
          <w:p w14:paraId="3BEC412F" w14:textId="262E1D4B" w:rsidR="00742287" w:rsidRPr="009F5AE7" w:rsidRDefault="00742287" w:rsidP="009F5A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duToit</w:t>
            </w:r>
            <w:r w:rsidR="009F5AE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F5AE7" w:rsidRPr="009F5AE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284" w:type="dxa"/>
          </w:tcPr>
          <w:p w14:paraId="718D7493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5ABE16B3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2" w:type="dxa"/>
          </w:tcPr>
          <w:p w14:paraId="4979AF10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32" w:type="dxa"/>
          </w:tcPr>
          <w:p w14:paraId="5C3DD114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63" w:type="dxa"/>
          </w:tcPr>
          <w:p w14:paraId="4A8AC50E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3" w:type="dxa"/>
          </w:tcPr>
          <w:p w14:paraId="48B68D4A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95" w:type="dxa"/>
          </w:tcPr>
          <w:p w14:paraId="1E573C9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08" w:type="dxa"/>
          </w:tcPr>
          <w:p w14:paraId="13BCCF4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8" w:type="dxa"/>
          </w:tcPr>
          <w:p w14:paraId="4D692093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</w:tcPr>
          <w:p w14:paraId="5513874F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42287" w:rsidRPr="0049145A" w14:paraId="6CDB0728" w14:textId="77777777" w:rsidTr="0065487B">
        <w:tc>
          <w:tcPr>
            <w:tcW w:w="1058" w:type="dxa"/>
          </w:tcPr>
          <w:p w14:paraId="35C6923C" w14:textId="04255C9E" w:rsidR="00742287" w:rsidRPr="009F5AE7" w:rsidRDefault="00742287" w:rsidP="009F5A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Jensen</w:t>
            </w:r>
            <w:r w:rsidR="009F5AE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F5AE7" w:rsidRPr="009F5AE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284" w:type="dxa"/>
          </w:tcPr>
          <w:p w14:paraId="1DE4E935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71D34ED2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2" w:type="dxa"/>
          </w:tcPr>
          <w:p w14:paraId="5283D3CF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32" w:type="dxa"/>
          </w:tcPr>
          <w:p w14:paraId="2661A06A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63" w:type="dxa"/>
          </w:tcPr>
          <w:p w14:paraId="0A53D1C9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3" w:type="dxa"/>
          </w:tcPr>
          <w:p w14:paraId="4CA3C63D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95" w:type="dxa"/>
          </w:tcPr>
          <w:p w14:paraId="41F8F12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8" w:type="dxa"/>
          </w:tcPr>
          <w:p w14:paraId="0648E4C1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8" w:type="dxa"/>
          </w:tcPr>
          <w:p w14:paraId="357C6355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</w:tcPr>
          <w:p w14:paraId="7FFB7596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42287" w:rsidRPr="0049145A" w14:paraId="08BDC883" w14:textId="77777777" w:rsidTr="0065487B">
        <w:tc>
          <w:tcPr>
            <w:tcW w:w="1058" w:type="dxa"/>
          </w:tcPr>
          <w:p w14:paraId="2579DEFB" w14:textId="5FB451BE" w:rsidR="00742287" w:rsidRPr="009F5AE7" w:rsidRDefault="00742287" w:rsidP="009F5A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Lundkvist</w:t>
            </w:r>
            <w:r w:rsidR="009F5AE7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Westbom</w:t>
            </w:r>
            <w:r w:rsidR="009F5AE7" w:rsidRPr="009F5AE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284" w:type="dxa"/>
          </w:tcPr>
          <w:p w14:paraId="4F6C04F8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7E078A5D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2" w:type="dxa"/>
          </w:tcPr>
          <w:p w14:paraId="0253FDB0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32" w:type="dxa"/>
          </w:tcPr>
          <w:p w14:paraId="6B37EBA1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63" w:type="dxa"/>
          </w:tcPr>
          <w:p w14:paraId="5B575D26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</w:tcPr>
          <w:p w14:paraId="419D6DAC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95" w:type="dxa"/>
          </w:tcPr>
          <w:p w14:paraId="4F85246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8" w:type="dxa"/>
          </w:tcPr>
          <w:p w14:paraId="41D2FAE8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8" w:type="dxa"/>
          </w:tcPr>
          <w:p w14:paraId="55F06E8C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</w:tcPr>
          <w:p w14:paraId="03CDC9A7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42287" w:rsidRPr="0049145A" w14:paraId="10870B46" w14:textId="77777777" w:rsidTr="0065487B">
        <w:tc>
          <w:tcPr>
            <w:tcW w:w="1058" w:type="dxa"/>
          </w:tcPr>
          <w:p w14:paraId="76EAA641" w14:textId="1E488873" w:rsidR="00742287" w:rsidRPr="009F5AE7" w:rsidRDefault="00742287" w:rsidP="009F5A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Malone</w:t>
            </w:r>
            <w:r w:rsidR="009F5AE7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Vogtle</w:t>
            </w:r>
            <w:r w:rsidR="009F5AE7" w:rsidRPr="009F5AE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284" w:type="dxa"/>
          </w:tcPr>
          <w:p w14:paraId="22F908D2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46D427D8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2" w:type="dxa"/>
          </w:tcPr>
          <w:p w14:paraId="54097537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32" w:type="dxa"/>
          </w:tcPr>
          <w:p w14:paraId="09E2A077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63" w:type="dxa"/>
          </w:tcPr>
          <w:p w14:paraId="5632B4C5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3" w:type="dxa"/>
          </w:tcPr>
          <w:p w14:paraId="724DC49A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95" w:type="dxa"/>
          </w:tcPr>
          <w:p w14:paraId="2C7C3C63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35255FEE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8" w:type="dxa"/>
          </w:tcPr>
          <w:p w14:paraId="75DE0F9D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</w:tcPr>
          <w:p w14:paraId="6309F84A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42287" w:rsidRPr="0049145A" w14:paraId="73050749" w14:textId="77777777" w:rsidTr="0065487B">
        <w:tc>
          <w:tcPr>
            <w:tcW w:w="1058" w:type="dxa"/>
          </w:tcPr>
          <w:p w14:paraId="45AC0B69" w14:textId="52DDC7D5" w:rsidR="00742287" w:rsidRPr="009F5AE7" w:rsidRDefault="00742287" w:rsidP="009F5A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Opheim</w:t>
            </w:r>
            <w:r w:rsidR="009F5AE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F5AE7" w:rsidRPr="009F5AE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284" w:type="dxa"/>
          </w:tcPr>
          <w:p w14:paraId="743E961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20117748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2" w:type="dxa"/>
          </w:tcPr>
          <w:p w14:paraId="5919C72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32" w:type="dxa"/>
          </w:tcPr>
          <w:p w14:paraId="4CFA976F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63" w:type="dxa"/>
          </w:tcPr>
          <w:p w14:paraId="44905CDC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</w:tcPr>
          <w:p w14:paraId="71472E19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95" w:type="dxa"/>
          </w:tcPr>
          <w:p w14:paraId="52C06E8A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8" w:type="dxa"/>
          </w:tcPr>
          <w:p w14:paraId="3B5D8EE8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8" w:type="dxa"/>
          </w:tcPr>
          <w:p w14:paraId="0F402DE8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</w:tcPr>
          <w:p w14:paraId="2C2DC5AB" w14:textId="77777777" w:rsidR="00742287" w:rsidRPr="0049145A" w:rsidRDefault="00742287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bookmarkEnd w:id="1"/>
    </w:tbl>
    <w:p w14:paraId="22F57761" w14:textId="77777777" w:rsidR="00742287" w:rsidRPr="0049145A" w:rsidRDefault="00742287" w:rsidP="00742287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742287" w:rsidRPr="0049145A" w:rsidSect="0098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42A7D" w14:textId="77777777" w:rsidR="00A73285" w:rsidRDefault="00A73285" w:rsidP="009443B1">
      <w:pPr>
        <w:spacing w:after="0" w:line="240" w:lineRule="auto"/>
      </w:pPr>
      <w:r>
        <w:separator/>
      </w:r>
    </w:p>
  </w:endnote>
  <w:endnote w:type="continuationSeparator" w:id="0">
    <w:p w14:paraId="6E89F8F1" w14:textId="77777777" w:rsidR="00A73285" w:rsidRDefault="00A73285" w:rsidP="0094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CF84D3" w14:textId="77777777" w:rsidR="00A73285" w:rsidRDefault="00A73285" w:rsidP="009443B1">
      <w:pPr>
        <w:spacing w:after="0" w:line="240" w:lineRule="auto"/>
      </w:pPr>
      <w:r>
        <w:separator/>
      </w:r>
    </w:p>
  </w:footnote>
  <w:footnote w:type="continuationSeparator" w:id="0">
    <w:p w14:paraId="4962C4F8" w14:textId="77777777" w:rsidR="00A73285" w:rsidRDefault="00A73285" w:rsidP="00944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ED"/>
    <w:rsid w:val="000102F9"/>
    <w:rsid w:val="00012609"/>
    <w:rsid w:val="0001558C"/>
    <w:rsid w:val="00021CAC"/>
    <w:rsid w:val="00022D7B"/>
    <w:rsid w:val="00055975"/>
    <w:rsid w:val="00057965"/>
    <w:rsid w:val="00060280"/>
    <w:rsid w:val="00075FBC"/>
    <w:rsid w:val="000779EF"/>
    <w:rsid w:val="000C68D7"/>
    <w:rsid w:val="000E062D"/>
    <w:rsid w:val="000E1359"/>
    <w:rsid w:val="000F1A18"/>
    <w:rsid w:val="00127B66"/>
    <w:rsid w:val="00152506"/>
    <w:rsid w:val="001615AC"/>
    <w:rsid w:val="001854D9"/>
    <w:rsid w:val="00192EB4"/>
    <w:rsid w:val="001C1C6D"/>
    <w:rsid w:val="001C599C"/>
    <w:rsid w:val="001E16BD"/>
    <w:rsid w:val="00211F57"/>
    <w:rsid w:val="002127A0"/>
    <w:rsid w:val="00235C2D"/>
    <w:rsid w:val="002436B5"/>
    <w:rsid w:val="00247B11"/>
    <w:rsid w:val="00274CE5"/>
    <w:rsid w:val="002822F5"/>
    <w:rsid w:val="0028601E"/>
    <w:rsid w:val="00287164"/>
    <w:rsid w:val="00292A25"/>
    <w:rsid w:val="0029610C"/>
    <w:rsid w:val="002966EB"/>
    <w:rsid w:val="002B54BC"/>
    <w:rsid w:val="002C5557"/>
    <w:rsid w:val="002C6168"/>
    <w:rsid w:val="002E3536"/>
    <w:rsid w:val="002E4152"/>
    <w:rsid w:val="00301367"/>
    <w:rsid w:val="00320DE6"/>
    <w:rsid w:val="00323C83"/>
    <w:rsid w:val="00327B1E"/>
    <w:rsid w:val="003373AA"/>
    <w:rsid w:val="00340328"/>
    <w:rsid w:val="0034799D"/>
    <w:rsid w:val="00355789"/>
    <w:rsid w:val="003736F7"/>
    <w:rsid w:val="00373AFF"/>
    <w:rsid w:val="00374063"/>
    <w:rsid w:val="00394BDB"/>
    <w:rsid w:val="00394D2B"/>
    <w:rsid w:val="00397717"/>
    <w:rsid w:val="003A4482"/>
    <w:rsid w:val="003B4F76"/>
    <w:rsid w:val="003E5A5F"/>
    <w:rsid w:val="00407CB9"/>
    <w:rsid w:val="00412349"/>
    <w:rsid w:val="00414B5B"/>
    <w:rsid w:val="00415109"/>
    <w:rsid w:val="00422375"/>
    <w:rsid w:val="004433B9"/>
    <w:rsid w:val="0045353C"/>
    <w:rsid w:val="00464012"/>
    <w:rsid w:val="004742AE"/>
    <w:rsid w:val="004822ED"/>
    <w:rsid w:val="0049145A"/>
    <w:rsid w:val="004C493C"/>
    <w:rsid w:val="004D7BED"/>
    <w:rsid w:val="004F498D"/>
    <w:rsid w:val="0051388A"/>
    <w:rsid w:val="0051400B"/>
    <w:rsid w:val="005142F9"/>
    <w:rsid w:val="0053785E"/>
    <w:rsid w:val="0056135D"/>
    <w:rsid w:val="00574811"/>
    <w:rsid w:val="005D4A4B"/>
    <w:rsid w:val="00631FEB"/>
    <w:rsid w:val="00637E83"/>
    <w:rsid w:val="00640049"/>
    <w:rsid w:val="00651EEF"/>
    <w:rsid w:val="00675F55"/>
    <w:rsid w:val="00691234"/>
    <w:rsid w:val="006977AF"/>
    <w:rsid w:val="006B11FF"/>
    <w:rsid w:val="006B5F7D"/>
    <w:rsid w:val="006C2184"/>
    <w:rsid w:val="006D61E3"/>
    <w:rsid w:val="006E1FCA"/>
    <w:rsid w:val="006F7A3A"/>
    <w:rsid w:val="006F7FE1"/>
    <w:rsid w:val="00704E87"/>
    <w:rsid w:val="007257AB"/>
    <w:rsid w:val="0073622F"/>
    <w:rsid w:val="00740FFE"/>
    <w:rsid w:val="00742287"/>
    <w:rsid w:val="007527AB"/>
    <w:rsid w:val="007752EC"/>
    <w:rsid w:val="007777BE"/>
    <w:rsid w:val="0079000E"/>
    <w:rsid w:val="007E45A7"/>
    <w:rsid w:val="007F067E"/>
    <w:rsid w:val="008026FE"/>
    <w:rsid w:val="00806E66"/>
    <w:rsid w:val="00821A67"/>
    <w:rsid w:val="00826551"/>
    <w:rsid w:val="008367F1"/>
    <w:rsid w:val="00862CA1"/>
    <w:rsid w:val="008862AD"/>
    <w:rsid w:val="00886A4B"/>
    <w:rsid w:val="0089606C"/>
    <w:rsid w:val="008B12A0"/>
    <w:rsid w:val="008B19DA"/>
    <w:rsid w:val="008C018B"/>
    <w:rsid w:val="008D07AF"/>
    <w:rsid w:val="008D3EBB"/>
    <w:rsid w:val="008F485C"/>
    <w:rsid w:val="008F631B"/>
    <w:rsid w:val="008F74CA"/>
    <w:rsid w:val="008F7C06"/>
    <w:rsid w:val="00916B02"/>
    <w:rsid w:val="0092303E"/>
    <w:rsid w:val="00931C01"/>
    <w:rsid w:val="009421A7"/>
    <w:rsid w:val="009443B1"/>
    <w:rsid w:val="00952575"/>
    <w:rsid w:val="00957768"/>
    <w:rsid w:val="009762EB"/>
    <w:rsid w:val="009808B0"/>
    <w:rsid w:val="00987FED"/>
    <w:rsid w:val="00991CEF"/>
    <w:rsid w:val="009946E4"/>
    <w:rsid w:val="00994B5B"/>
    <w:rsid w:val="009E4253"/>
    <w:rsid w:val="009E4AA6"/>
    <w:rsid w:val="009E688C"/>
    <w:rsid w:val="009E6FFC"/>
    <w:rsid w:val="009F0DC0"/>
    <w:rsid w:val="009F5AE7"/>
    <w:rsid w:val="00A032E1"/>
    <w:rsid w:val="00A1315B"/>
    <w:rsid w:val="00A13B31"/>
    <w:rsid w:val="00A34F41"/>
    <w:rsid w:val="00A412D8"/>
    <w:rsid w:val="00A4747F"/>
    <w:rsid w:val="00A73285"/>
    <w:rsid w:val="00A8671B"/>
    <w:rsid w:val="00A97A96"/>
    <w:rsid w:val="00AB3C02"/>
    <w:rsid w:val="00AC05E6"/>
    <w:rsid w:val="00AC7C52"/>
    <w:rsid w:val="00AE4CC2"/>
    <w:rsid w:val="00B33D3F"/>
    <w:rsid w:val="00B41009"/>
    <w:rsid w:val="00B51985"/>
    <w:rsid w:val="00B80255"/>
    <w:rsid w:val="00B94B09"/>
    <w:rsid w:val="00BA2F6A"/>
    <w:rsid w:val="00BB3E86"/>
    <w:rsid w:val="00BB7635"/>
    <w:rsid w:val="00BC1983"/>
    <w:rsid w:val="00BC21B0"/>
    <w:rsid w:val="00BD64C0"/>
    <w:rsid w:val="00BE2E5E"/>
    <w:rsid w:val="00BF14F4"/>
    <w:rsid w:val="00BF15C0"/>
    <w:rsid w:val="00C02267"/>
    <w:rsid w:val="00C05EAC"/>
    <w:rsid w:val="00C35D79"/>
    <w:rsid w:val="00C42EE6"/>
    <w:rsid w:val="00C44123"/>
    <w:rsid w:val="00C5517D"/>
    <w:rsid w:val="00C705AD"/>
    <w:rsid w:val="00C7336C"/>
    <w:rsid w:val="00C8042B"/>
    <w:rsid w:val="00C909B3"/>
    <w:rsid w:val="00CB0A0D"/>
    <w:rsid w:val="00CB2972"/>
    <w:rsid w:val="00CD056B"/>
    <w:rsid w:val="00CE1FA0"/>
    <w:rsid w:val="00CE28C9"/>
    <w:rsid w:val="00D05AC1"/>
    <w:rsid w:val="00D25ED0"/>
    <w:rsid w:val="00D37538"/>
    <w:rsid w:val="00D50ED3"/>
    <w:rsid w:val="00D75855"/>
    <w:rsid w:val="00D95608"/>
    <w:rsid w:val="00DB22AC"/>
    <w:rsid w:val="00DC4C0A"/>
    <w:rsid w:val="00DD32EB"/>
    <w:rsid w:val="00E02F2F"/>
    <w:rsid w:val="00E4072F"/>
    <w:rsid w:val="00E56857"/>
    <w:rsid w:val="00E66292"/>
    <w:rsid w:val="00E81E43"/>
    <w:rsid w:val="00E84818"/>
    <w:rsid w:val="00E97CFC"/>
    <w:rsid w:val="00EA4DF2"/>
    <w:rsid w:val="00EB1CE6"/>
    <w:rsid w:val="00EB5D9C"/>
    <w:rsid w:val="00EC4C41"/>
    <w:rsid w:val="00EF047A"/>
    <w:rsid w:val="00EF43DA"/>
    <w:rsid w:val="00EF67D2"/>
    <w:rsid w:val="00F15BC3"/>
    <w:rsid w:val="00F2189B"/>
    <w:rsid w:val="00F2592E"/>
    <w:rsid w:val="00F324D4"/>
    <w:rsid w:val="00F475AA"/>
    <w:rsid w:val="00F6772A"/>
    <w:rsid w:val="00F70B7E"/>
    <w:rsid w:val="00F734E5"/>
    <w:rsid w:val="00F8000C"/>
    <w:rsid w:val="00F95C2D"/>
    <w:rsid w:val="00FA12A7"/>
    <w:rsid w:val="00FA12F7"/>
    <w:rsid w:val="00FB0F77"/>
    <w:rsid w:val="00FD4C80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73420"/>
  <w15:chartTrackingRefBased/>
  <w15:docId w15:val="{9DF28EDD-FC58-4AB3-B6FF-C0FE538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7FE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882F9185-D5E7-4D86-9476-B85C8EFC24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889B49-02CC-4E8C-BF75-8C164A6BF4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AB3B82-B7BB-40F0-9D26-611CCFA6D37D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ke</dc:creator>
  <cp:keywords/>
  <dc:description/>
  <cp:lastModifiedBy>Jennifer Ryan</cp:lastModifiedBy>
  <cp:revision>2</cp:revision>
  <dcterms:created xsi:type="dcterms:W3CDTF">2025-01-31T11:49:00Z</dcterms:created>
  <dcterms:modified xsi:type="dcterms:W3CDTF">2025-01-3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